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lang w:val="en-US"/>
        </w:rPr>
        <w:t>upplementary Table I.</w:t>
      </w:r>
      <w:r>
        <w:rPr>
          <w:rFonts w:cs="Times New Roman" w:ascii="Times New Roman" w:hAnsi="Times New Roman"/>
          <w:lang w:val="en-US"/>
        </w:rPr>
        <w:t xml:space="preserve"> Changes in gene expression in BEAS-2B cells after treatment with 50 µg/ml of three types of DEPs (B7-derived DEPs, B20-derived DEPs and SHB-derived </w:t>
      </w:r>
      <w:r>
        <w:rPr/>
        <w:t>DEPs) for 6 hours. Mean fold change values from three independent experiments are presented. Fold changes statistically significant in Student’s t-test are highlighted in green (up-regulated genes) or red (down-regulated genes)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384"/>
        <w:gridCol w:w="1326"/>
        <w:gridCol w:w="1153"/>
        <w:gridCol w:w="1326"/>
        <w:gridCol w:w="1153"/>
        <w:gridCol w:w="1326"/>
        <w:gridCol w:w="1153"/>
      </w:tblGrid>
      <w:tr>
        <w:trPr>
          <w:trHeight w:val="300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Target Name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UniGene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B20-DE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B7-DEPs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SHB-DEPs</w:t>
            </w:r>
          </w:p>
        </w:tc>
      </w:tr>
      <w:tr>
        <w:trPr>
          <w:trHeight w:val="30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B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10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PE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7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9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74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0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7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I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9484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6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ATR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335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AR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A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242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B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70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L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25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RC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41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BRI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289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4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C2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77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C25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5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K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842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DKN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07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HE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5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HEK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13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7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I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55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RY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15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CSNK2A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22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07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4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003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3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DDIT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7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RC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59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3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4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RCC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72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EX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82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8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40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D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083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ANC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0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FE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090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GADD4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04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1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GADD45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7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6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5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4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H2AFX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78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HU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29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9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LIG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APK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2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BD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59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CP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38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D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34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L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5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9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LH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66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7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P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595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RE1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SH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7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8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MSH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4863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NB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2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NTH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6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OGG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802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AR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7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C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474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M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117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55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NK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80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PM1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860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PP1R1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5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PRKD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16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7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81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61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56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5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18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1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35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7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5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25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AD9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53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BBP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462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EV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3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NF16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506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NF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52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7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RP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19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IRT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97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9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MC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116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8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SUM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14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6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OPB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33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5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746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3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8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53B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09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1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TP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13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3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4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5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02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UN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13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XP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3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2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17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XP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55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1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84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470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3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2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3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54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RCC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24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8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7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cs="Times New Roman" w:ascii="Times New Roman" w:hAnsi="Times New Roman"/>
              </w:rPr>
              <w:t>0,4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1T00:46:00Z</dcterms:created>
  <dc:creator>a.lankoff</dc:creator>
  <dc:description/>
  <cp:keywords/>
  <dc:language>en-US</dc:language>
  <cp:lastModifiedBy>Anna Lankoff</cp:lastModifiedBy>
  <cp:lastPrinted>2017-03-22T13:03:00Z</cp:lastPrinted>
  <dcterms:modified xsi:type="dcterms:W3CDTF">2017-04-01T00:46:00Z</dcterms:modified>
  <cp:revision>2</cp:revision>
  <dc:subject/>
  <dc:title/>
</cp:coreProperties>
</file>